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9900D" w14:textId="16E3652A" w:rsidR="00747C34" w:rsidRPr="003627F6" w:rsidRDefault="00747C34" w:rsidP="00D450AD">
      <w:pPr>
        <w:keepNext/>
        <w:keepLines/>
        <w:spacing w:line="360" w:lineRule="auto"/>
        <w:rPr>
          <w:b/>
          <w:bCs/>
          <w:lang w:val="en-US"/>
        </w:rPr>
      </w:pPr>
      <w:bookmarkStart w:id="0" w:name="_GoBack"/>
      <w:bookmarkEnd w:id="0"/>
    </w:p>
    <w:p w14:paraId="1737F0DE" w14:textId="1E181648" w:rsidR="001F5078" w:rsidRPr="003627F6" w:rsidRDefault="00082A98" w:rsidP="00787F67">
      <w:pPr>
        <w:keepNext/>
        <w:keepLines/>
        <w:rPr>
          <w:b/>
          <w:bCs/>
          <w:lang w:val="en-US"/>
        </w:rPr>
      </w:pPr>
      <w:r w:rsidRPr="003627F6">
        <w:rPr>
          <w:b/>
          <w:bCs/>
          <w:lang w:val="en-US"/>
        </w:rPr>
        <w:t xml:space="preserve">S1 Table. Adverse </w:t>
      </w:r>
      <w:r w:rsidR="00F01146" w:rsidRPr="003627F6">
        <w:rPr>
          <w:b/>
          <w:bCs/>
          <w:lang w:val="en-US"/>
        </w:rPr>
        <w:t xml:space="preserve">drug </w:t>
      </w:r>
      <w:r w:rsidRPr="003627F6">
        <w:rPr>
          <w:b/>
          <w:bCs/>
          <w:lang w:val="en-US"/>
        </w:rPr>
        <w:t>reactions</w:t>
      </w:r>
      <w:r w:rsidR="005B1A96" w:rsidRPr="003627F6">
        <w:rPr>
          <w:b/>
          <w:bCs/>
          <w:lang w:val="en-US"/>
        </w:rPr>
        <w:t xml:space="preserve"> </w:t>
      </w:r>
      <w:r w:rsidR="004B3603" w:rsidRPr="003627F6">
        <w:rPr>
          <w:b/>
          <w:bCs/>
          <w:lang w:val="en-US"/>
        </w:rPr>
        <w:t>for</w:t>
      </w:r>
      <w:r w:rsidR="005B1A96" w:rsidRPr="003627F6">
        <w:rPr>
          <w:b/>
          <w:bCs/>
          <w:lang w:val="en-US"/>
        </w:rPr>
        <w:t xml:space="preserve"> the overall </w:t>
      </w:r>
      <w:r w:rsidR="003E040E" w:rsidRPr="003627F6">
        <w:rPr>
          <w:b/>
          <w:bCs/>
          <w:lang w:val="en-US"/>
        </w:rPr>
        <w:t>population</w:t>
      </w:r>
    </w:p>
    <w:tbl>
      <w:tblPr>
        <w:tblStyle w:val="TableGrid"/>
        <w:tblW w:w="7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268"/>
        <w:gridCol w:w="2268"/>
      </w:tblGrid>
      <w:tr w:rsidR="005B1A96" w:rsidRPr="003627F6" w14:paraId="62EF063B" w14:textId="77777777" w:rsidTr="00840540"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</w:tcPr>
          <w:p w14:paraId="159168BA" w14:textId="77777777" w:rsidR="005B1A96" w:rsidRPr="003627F6" w:rsidRDefault="005B1A96" w:rsidP="00840540">
            <w:pPr>
              <w:keepNext/>
              <w:keepLines/>
              <w:spacing w:before="60" w:after="60" w:line="240" w:lineRule="auto"/>
              <w:rPr>
                <w:b/>
                <w:bCs/>
                <w:sz w:val="18"/>
                <w:szCs w:val="20"/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B7187" w14:textId="77777777" w:rsidR="005B1A96" w:rsidRPr="003627F6" w:rsidRDefault="005B1A96" w:rsidP="00840540">
            <w:pPr>
              <w:keepNext/>
              <w:keepLines/>
              <w:spacing w:before="60" w:after="60" w:line="24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3627F6">
              <w:rPr>
                <w:b/>
                <w:bCs/>
                <w:sz w:val="18"/>
                <w:szCs w:val="20"/>
                <w:lang w:val="en-US"/>
              </w:rPr>
              <w:t>Overall population (n=697)</w:t>
            </w:r>
          </w:p>
        </w:tc>
      </w:tr>
      <w:tr w:rsidR="005B1A96" w:rsidRPr="003627F6" w14:paraId="1FD5DAC2" w14:textId="77777777" w:rsidTr="00840540">
        <w:trPr>
          <w:trHeight w:val="397"/>
        </w:trPr>
        <w:tc>
          <w:tcPr>
            <w:tcW w:w="3288" w:type="dxa"/>
            <w:tcBorders>
              <w:top w:val="single" w:sz="4" w:space="0" w:color="auto"/>
            </w:tcBorders>
          </w:tcPr>
          <w:p w14:paraId="06CEFC80" w14:textId="77777777" w:rsidR="005B1A96" w:rsidRPr="003627F6" w:rsidRDefault="005B1A96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B95FAA" w14:textId="42577ECB" w:rsidR="005B1A96" w:rsidRPr="003627F6" w:rsidRDefault="005B1A96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b/>
                <w:bCs/>
                <w:sz w:val="18"/>
                <w:szCs w:val="20"/>
                <w:lang w:val="en-US"/>
              </w:rPr>
              <w:t xml:space="preserve">Number (%) of patients with </w:t>
            </w:r>
            <w:r w:rsidR="000D3817" w:rsidRPr="003627F6">
              <w:rPr>
                <w:b/>
                <w:bCs/>
                <w:sz w:val="18"/>
                <w:szCs w:val="20"/>
                <w:lang w:val="en-US"/>
              </w:rPr>
              <w:t>adverse reactions</w:t>
            </w:r>
          </w:p>
          <w:p w14:paraId="5B97DA31" w14:textId="77777777" w:rsidR="005B1A96" w:rsidRPr="003627F6" w:rsidRDefault="005B1A96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9A770B" w14:textId="6424F546" w:rsidR="005B1A96" w:rsidRPr="003627F6" w:rsidRDefault="005B1A96" w:rsidP="00840540">
            <w:pPr>
              <w:keepNext/>
              <w:keepLines/>
              <w:spacing w:before="60" w:after="60" w:line="240" w:lineRule="auto"/>
              <w:jc w:val="center"/>
              <w:rPr>
                <w:b/>
                <w:bCs/>
                <w:sz w:val="18"/>
                <w:szCs w:val="20"/>
                <w:lang w:val="en-US"/>
              </w:rPr>
            </w:pPr>
            <w:r w:rsidRPr="003627F6">
              <w:rPr>
                <w:b/>
                <w:bCs/>
                <w:sz w:val="18"/>
                <w:szCs w:val="20"/>
                <w:lang w:val="en-US"/>
              </w:rPr>
              <w:t xml:space="preserve">Number of </w:t>
            </w:r>
            <w:r w:rsidR="000D3817" w:rsidRPr="003627F6">
              <w:rPr>
                <w:b/>
                <w:bCs/>
                <w:sz w:val="18"/>
                <w:szCs w:val="20"/>
                <w:lang w:val="en-US"/>
              </w:rPr>
              <w:t>adverse reactions</w:t>
            </w:r>
          </w:p>
        </w:tc>
      </w:tr>
      <w:tr w:rsidR="005B1A96" w:rsidRPr="003627F6" w14:paraId="7F4DEC39" w14:textId="77777777" w:rsidTr="00840540">
        <w:trPr>
          <w:trHeight w:val="397"/>
        </w:trPr>
        <w:tc>
          <w:tcPr>
            <w:tcW w:w="3288" w:type="dxa"/>
          </w:tcPr>
          <w:p w14:paraId="6A35FE65" w14:textId="77777777" w:rsidR="005B1A96" w:rsidRPr="003627F6" w:rsidRDefault="005B1A96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Blood and lymphatic system disorders</w:t>
            </w:r>
          </w:p>
          <w:p w14:paraId="01088F26" w14:textId="64EE8CFA" w:rsidR="005B1A96" w:rsidRPr="003627F6" w:rsidRDefault="005B1A96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Lymphopenia</w:t>
            </w:r>
            <w:r w:rsidR="005F5AAF" w:rsidRPr="003627F6">
              <w:rPr>
                <w:sz w:val="18"/>
                <w:szCs w:val="20"/>
                <w:lang w:val="en-US"/>
              </w:rPr>
              <w:t xml:space="preserve"> (Grade 4)</w:t>
            </w:r>
          </w:p>
          <w:p w14:paraId="346D5231" w14:textId="2BD94810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Leucopenia</w:t>
            </w:r>
          </w:p>
        </w:tc>
        <w:tc>
          <w:tcPr>
            <w:tcW w:w="2268" w:type="dxa"/>
          </w:tcPr>
          <w:p w14:paraId="60F6F20C" w14:textId="698A2B5D" w:rsidR="005B1A96" w:rsidRPr="003627F6" w:rsidRDefault="000D3817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88</w:t>
            </w:r>
            <w:r w:rsidR="005B1A96" w:rsidRPr="003627F6">
              <w:rPr>
                <w:sz w:val="18"/>
                <w:szCs w:val="20"/>
                <w:lang w:val="en-US"/>
              </w:rPr>
              <w:t xml:space="preserve"> (1</w:t>
            </w:r>
            <w:r w:rsidRPr="003627F6">
              <w:rPr>
                <w:sz w:val="18"/>
                <w:szCs w:val="20"/>
                <w:lang w:val="en-US"/>
              </w:rPr>
              <w:t>2.6</w:t>
            </w:r>
            <w:r w:rsidR="005B1A96" w:rsidRPr="003627F6">
              <w:rPr>
                <w:sz w:val="18"/>
                <w:szCs w:val="20"/>
                <w:lang w:val="en-US"/>
              </w:rPr>
              <w:t>)</w:t>
            </w:r>
          </w:p>
          <w:p w14:paraId="74AE7270" w14:textId="19444DA6" w:rsidR="000D3817" w:rsidRPr="003627F6" w:rsidRDefault="000D3817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86 (12.3)</w:t>
            </w:r>
          </w:p>
          <w:p w14:paraId="7CB0A4CD" w14:textId="18A00556" w:rsidR="005B1A96" w:rsidRPr="003627F6" w:rsidRDefault="000D3817" w:rsidP="000D3817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2 (0.3)</w:t>
            </w:r>
          </w:p>
        </w:tc>
        <w:tc>
          <w:tcPr>
            <w:tcW w:w="2268" w:type="dxa"/>
          </w:tcPr>
          <w:p w14:paraId="1FAF42A3" w14:textId="73BD6BD0" w:rsidR="005B1A96" w:rsidRPr="003627F6" w:rsidRDefault="000D3817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97</w:t>
            </w:r>
          </w:p>
          <w:p w14:paraId="44DDEF31" w14:textId="37AC8642" w:rsidR="000D3817" w:rsidRPr="003627F6" w:rsidRDefault="000D3817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95</w:t>
            </w:r>
          </w:p>
          <w:p w14:paraId="219C2BED" w14:textId="0ABD5326" w:rsidR="005B1A96" w:rsidRPr="003627F6" w:rsidRDefault="000D3817" w:rsidP="000D3817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2</w:t>
            </w:r>
          </w:p>
        </w:tc>
      </w:tr>
      <w:tr w:rsidR="005B1A96" w:rsidRPr="003627F6" w14:paraId="0908E178" w14:textId="77777777" w:rsidTr="00840540">
        <w:trPr>
          <w:trHeight w:val="397"/>
        </w:trPr>
        <w:tc>
          <w:tcPr>
            <w:tcW w:w="3288" w:type="dxa"/>
          </w:tcPr>
          <w:p w14:paraId="6B6C51B2" w14:textId="77777777" w:rsidR="005B1A96" w:rsidRPr="003627F6" w:rsidRDefault="005B1A96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Infections and infestations</w:t>
            </w:r>
          </w:p>
          <w:p w14:paraId="358717C5" w14:textId="32E91B04" w:rsidR="005B1A96" w:rsidRPr="003627F6" w:rsidRDefault="005B1A96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Urinary tract infection</w:t>
            </w:r>
          </w:p>
          <w:p w14:paraId="33BE3DF3" w14:textId="77C0D02D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Zoster herpes</w:t>
            </w:r>
          </w:p>
          <w:p w14:paraId="1AA7AF05" w14:textId="77777777" w:rsidR="005B1A96" w:rsidRPr="003627F6" w:rsidRDefault="005B1A96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Candida infection</w:t>
            </w:r>
          </w:p>
          <w:p w14:paraId="353026C0" w14:textId="77777777" w:rsidR="005B1A96" w:rsidRPr="003627F6" w:rsidRDefault="005B1A96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Upper respiratory tract infection</w:t>
            </w:r>
          </w:p>
          <w:p w14:paraId="0B3D7384" w14:textId="65831D92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Oral herpes</w:t>
            </w:r>
          </w:p>
          <w:p w14:paraId="579EE937" w14:textId="77777777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Pneumonia</w:t>
            </w:r>
          </w:p>
          <w:p w14:paraId="5BCBABA5" w14:textId="77777777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Respiratory tract infection</w:t>
            </w:r>
          </w:p>
          <w:p w14:paraId="7D37E2B9" w14:textId="1F40B5B3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Pyelonephritis</w:t>
            </w:r>
          </w:p>
          <w:p w14:paraId="1087621B" w14:textId="601B3987" w:rsidR="003E040E" w:rsidRPr="003627F6" w:rsidRDefault="003E040E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</w:t>
            </w:r>
            <w:r w:rsidR="004C66C4" w:rsidRPr="003627F6">
              <w:rPr>
                <w:sz w:val="18"/>
                <w:szCs w:val="20"/>
                <w:lang w:val="en-US"/>
              </w:rPr>
              <w:t>Herpes</w:t>
            </w:r>
            <w:r w:rsidRPr="003627F6">
              <w:rPr>
                <w:sz w:val="18"/>
                <w:szCs w:val="20"/>
                <w:lang w:val="en-US"/>
              </w:rPr>
              <w:t xml:space="preserve"> simple</w:t>
            </w:r>
          </w:p>
          <w:p w14:paraId="21B4E1BF" w14:textId="77777777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Cystitis</w:t>
            </w:r>
          </w:p>
          <w:p w14:paraId="449E4AFD" w14:textId="77777777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Cutaneous leishmaniasis</w:t>
            </w:r>
          </w:p>
          <w:p w14:paraId="37C4C3AC" w14:textId="77777777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Tinea versicolor</w:t>
            </w:r>
          </w:p>
          <w:p w14:paraId="71B72EF1" w14:textId="77777777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Yeast infection</w:t>
            </w:r>
          </w:p>
          <w:p w14:paraId="76313CAB" w14:textId="77777777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</w:t>
            </w:r>
            <w:proofErr w:type="spellStart"/>
            <w:r w:rsidRPr="003627F6">
              <w:rPr>
                <w:sz w:val="18"/>
                <w:szCs w:val="20"/>
                <w:lang w:val="en-US"/>
              </w:rPr>
              <w:t>Acarodermatitis</w:t>
            </w:r>
            <w:proofErr w:type="spellEnd"/>
          </w:p>
          <w:p w14:paraId="73962820" w14:textId="77777777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Pharyngitis</w:t>
            </w:r>
          </w:p>
          <w:p w14:paraId="78B402AC" w14:textId="77777777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Influenza</w:t>
            </w:r>
          </w:p>
          <w:p w14:paraId="2DF20D1D" w14:textId="769D1100" w:rsidR="000D3817" w:rsidRPr="003627F6" w:rsidRDefault="000D3817" w:rsidP="00840540">
            <w:pPr>
              <w:keepNext/>
              <w:keepLines/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Vaginal infection</w:t>
            </w:r>
          </w:p>
        </w:tc>
        <w:tc>
          <w:tcPr>
            <w:tcW w:w="2268" w:type="dxa"/>
          </w:tcPr>
          <w:p w14:paraId="40003355" w14:textId="77777777" w:rsidR="005B1A96" w:rsidRPr="003627F6" w:rsidRDefault="000D3817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9 (5.6)</w:t>
            </w:r>
          </w:p>
          <w:p w14:paraId="5A1F8207" w14:textId="6535F34D" w:rsidR="000D3817" w:rsidRPr="003627F6" w:rsidRDefault="000D3817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2 (1.7)</w:t>
            </w:r>
          </w:p>
          <w:p w14:paraId="61C3CF86" w14:textId="61702626" w:rsidR="000D3817" w:rsidRPr="003627F6" w:rsidRDefault="000D3817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5 (0.7)</w:t>
            </w:r>
          </w:p>
          <w:p w14:paraId="77763FCF" w14:textId="77777777" w:rsidR="000D3817" w:rsidRPr="003627F6" w:rsidRDefault="000D3817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5 (0.7)</w:t>
            </w:r>
          </w:p>
          <w:p w14:paraId="2FB656F5" w14:textId="77777777" w:rsidR="003E040E" w:rsidRPr="003627F6" w:rsidRDefault="000D3817" w:rsidP="003E040E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4 (5.7)</w:t>
            </w:r>
          </w:p>
          <w:p w14:paraId="70D227B7" w14:textId="26C6B263" w:rsidR="003E040E" w:rsidRPr="003627F6" w:rsidRDefault="003E040E" w:rsidP="003E040E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 (0.4)</w:t>
            </w:r>
          </w:p>
          <w:p w14:paraId="41C01627" w14:textId="32FDFD7D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2 (0.3)</w:t>
            </w:r>
          </w:p>
          <w:p w14:paraId="2C44F78F" w14:textId="77777777" w:rsidR="003E040E" w:rsidRPr="003627F6" w:rsidRDefault="003E040E" w:rsidP="003E040E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2 (0.3) </w:t>
            </w:r>
          </w:p>
          <w:p w14:paraId="7182B04E" w14:textId="77777777" w:rsidR="003E040E" w:rsidRPr="003627F6" w:rsidRDefault="003E040E" w:rsidP="003E040E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44803884" w14:textId="77777777" w:rsidR="003E040E" w:rsidRPr="003627F6" w:rsidRDefault="003E040E" w:rsidP="003E040E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51FC9506" w14:textId="77777777" w:rsidR="003E040E" w:rsidRPr="003627F6" w:rsidRDefault="003E040E" w:rsidP="003E040E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5D90C0AE" w14:textId="77777777" w:rsidR="003E040E" w:rsidRPr="003627F6" w:rsidRDefault="003E040E" w:rsidP="003E040E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25A527C5" w14:textId="77777777" w:rsidR="003E040E" w:rsidRPr="003627F6" w:rsidRDefault="003E040E" w:rsidP="003E040E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2F064B19" w14:textId="77777777" w:rsidR="003E040E" w:rsidRPr="003627F6" w:rsidRDefault="003E040E" w:rsidP="003E040E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0486F06A" w14:textId="77777777" w:rsidR="003E040E" w:rsidRPr="003627F6" w:rsidRDefault="003E040E" w:rsidP="003E040E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00D36084" w14:textId="77777777" w:rsidR="003E040E" w:rsidRPr="003627F6" w:rsidRDefault="003E040E" w:rsidP="003E040E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6FC5DAD7" w14:textId="77777777" w:rsidR="003E040E" w:rsidRPr="003627F6" w:rsidRDefault="003E040E" w:rsidP="003E040E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55802D95" w14:textId="27FE2E74" w:rsidR="003E040E" w:rsidRPr="003627F6" w:rsidRDefault="003E040E" w:rsidP="003E040E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</w:tc>
        <w:tc>
          <w:tcPr>
            <w:tcW w:w="2268" w:type="dxa"/>
          </w:tcPr>
          <w:p w14:paraId="1A51CDA9" w14:textId="77777777" w:rsidR="005B1A96" w:rsidRPr="003627F6" w:rsidRDefault="000D3817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51</w:t>
            </w:r>
          </w:p>
          <w:p w14:paraId="31D68F3D" w14:textId="75F39504" w:rsidR="000D3817" w:rsidRPr="003627F6" w:rsidRDefault="000D3817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6</w:t>
            </w:r>
          </w:p>
          <w:p w14:paraId="1CA8AD52" w14:textId="267470B9" w:rsidR="000D3817" w:rsidRPr="003627F6" w:rsidRDefault="000D3817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5</w:t>
            </w:r>
          </w:p>
          <w:p w14:paraId="2CD40F25" w14:textId="77777777" w:rsidR="000D3817" w:rsidRPr="003627F6" w:rsidRDefault="000D3817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6</w:t>
            </w:r>
          </w:p>
          <w:p w14:paraId="6CACC572" w14:textId="77777777" w:rsidR="000D3817" w:rsidRPr="003627F6" w:rsidRDefault="000D3817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4</w:t>
            </w:r>
          </w:p>
          <w:p w14:paraId="6DD5AE04" w14:textId="77777777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4</w:t>
            </w:r>
          </w:p>
          <w:p w14:paraId="6C25ED48" w14:textId="77777777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</w:t>
            </w:r>
          </w:p>
          <w:p w14:paraId="51C6CFDD" w14:textId="77777777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2</w:t>
            </w:r>
          </w:p>
          <w:p w14:paraId="40BF2643" w14:textId="77777777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2F568A94" w14:textId="77777777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</w:t>
            </w:r>
          </w:p>
          <w:p w14:paraId="6C09032F" w14:textId="77777777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2</w:t>
            </w:r>
          </w:p>
          <w:p w14:paraId="4BFFC250" w14:textId="77777777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4D889525" w14:textId="77777777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7AC26B35" w14:textId="77777777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0461163D" w14:textId="77777777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0AD4A514" w14:textId="77777777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57D2EDB4" w14:textId="77777777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7D49888F" w14:textId="61ED4B2F" w:rsidR="003E040E" w:rsidRPr="003627F6" w:rsidRDefault="003E040E" w:rsidP="00840540">
            <w:pPr>
              <w:keepNext/>
              <w:keepLines/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</w:tc>
      </w:tr>
      <w:tr w:rsidR="00C47A46" w:rsidRPr="003627F6" w14:paraId="60F8F7F0" w14:textId="77777777" w:rsidTr="00840540">
        <w:trPr>
          <w:trHeight w:val="397"/>
        </w:trPr>
        <w:tc>
          <w:tcPr>
            <w:tcW w:w="3288" w:type="dxa"/>
          </w:tcPr>
          <w:p w14:paraId="1CC4EEF7" w14:textId="77777777" w:rsidR="00C47A46" w:rsidRPr="003627F6" w:rsidRDefault="00C47A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Hepatobiliary disorders</w:t>
            </w:r>
          </w:p>
          <w:p w14:paraId="1C0AD4D0" w14:textId="77777777" w:rsidR="00C47A46" w:rsidRPr="003627F6" w:rsidRDefault="00C47A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Hypertransaminasemia</w:t>
            </w:r>
          </w:p>
          <w:p w14:paraId="31FDC801" w14:textId="77777777" w:rsidR="00C47A46" w:rsidRPr="003627F6" w:rsidRDefault="00C47A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Hepatotoxicity</w:t>
            </w:r>
          </w:p>
          <w:p w14:paraId="50B51998" w14:textId="77777777" w:rsidR="00C47A46" w:rsidRPr="003627F6" w:rsidRDefault="00C47A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Liver disorder</w:t>
            </w:r>
          </w:p>
          <w:p w14:paraId="4A1045B5" w14:textId="44656180" w:rsidR="00C47A46" w:rsidRPr="003627F6" w:rsidRDefault="00C47A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Toxic hepatitis</w:t>
            </w:r>
          </w:p>
        </w:tc>
        <w:tc>
          <w:tcPr>
            <w:tcW w:w="2268" w:type="dxa"/>
          </w:tcPr>
          <w:p w14:paraId="7D58B82B" w14:textId="77777777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21 (3.0)</w:t>
            </w:r>
          </w:p>
          <w:p w14:paraId="5C836C56" w14:textId="77777777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5 (2.5)</w:t>
            </w:r>
          </w:p>
          <w:p w14:paraId="0E5C0CED" w14:textId="77777777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 (0.4)</w:t>
            </w:r>
          </w:p>
          <w:p w14:paraId="294A16F7" w14:textId="77777777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2 (0.3)</w:t>
            </w:r>
          </w:p>
          <w:p w14:paraId="6D4F11A2" w14:textId="5035EA1A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</w:tc>
        <w:tc>
          <w:tcPr>
            <w:tcW w:w="2268" w:type="dxa"/>
          </w:tcPr>
          <w:p w14:paraId="418EAA7C" w14:textId="77777777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22</w:t>
            </w:r>
          </w:p>
          <w:p w14:paraId="6F41A8B2" w14:textId="77777777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6</w:t>
            </w:r>
          </w:p>
          <w:p w14:paraId="474FEE98" w14:textId="77777777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</w:t>
            </w:r>
          </w:p>
          <w:p w14:paraId="59FCA063" w14:textId="77777777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2</w:t>
            </w:r>
          </w:p>
          <w:p w14:paraId="0D646EBD" w14:textId="18A84F47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</w:tc>
      </w:tr>
      <w:tr w:rsidR="00C47A46" w:rsidRPr="003627F6" w14:paraId="4EF3C299" w14:textId="77777777" w:rsidTr="00840540">
        <w:trPr>
          <w:trHeight w:val="397"/>
        </w:trPr>
        <w:tc>
          <w:tcPr>
            <w:tcW w:w="3288" w:type="dxa"/>
          </w:tcPr>
          <w:p w14:paraId="5B5EA3CC" w14:textId="77777777" w:rsidR="00C47A46" w:rsidRPr="003627F6" w:rsidRDefault="00C47A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Cardiac disorders</w:t>
            </w:r>
          </w:p>
          <w:p w14:paraId="04DC31B5" w14:textId="77777777" w:rsidR="00C47A46" w:rsidRPr="003627F6" w:rsidRDefault="00C47A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Bradycardia</w:t>
            </w:r>
          </w:p>
          <w:p w14:paraId="33F25521" w14:textId="591C6995" w:rsidR="00C47A46" w:rsidRPr="003627F6" w:rsidRDefault="00C47A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</w:t>
            </w:r>
            <w:r w:rsidR="00AD4B64" w:rsidRPr="003627F6">
              <w:rPr>
                <w:sz w:val="18"/>
                <w:szCs w:val="20"/>
                <w:lang w:val="en-US"/>
              </w:rPr>
              <w:t>Atrioventricular</w:t>
            </w:r>
            <w:r w:rsidRPr="003627F6">
              <w:rPr>
                <w:sz w:val="18"/>
                <w:szCs w:val="20"/>
                <w:lang w:val="en-US"/>
              </w:rPr>
              <w:t xml:space="preserve"> block</w:t>
            </w:r>
          </w:p>
          <w:p w14:paraId="58BEA139" w14:textId="4A41767A" w:rsidR="00C47A46" w:rsidRPr="003627F6" w:rsidRDefault="00C47A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Palpitations</w:t>
            </w:r>
          </w:p>
        </w:tc>
        <w:tc>
          <w:tcPr>
            <w:tcW w:w="2268" w:type="dxa"/>
          </w:tcPr>
          <w:p w14:paraId="01C86F87" w14:textId="77777777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2 (1.9)</w:t>
            </w:r>
          </w:p>
          <w:p w14:paraId="2894A8A0" w14:textId="77777777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9 (1.3)</w:t>
            </w:r>
          </w:p>
          <w:p w14:paraId="0985637B" w14:textId="77777777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 (0.4)</w:t>
            </w:r>
          </w:p>
          <w:p w14:paraId="243BF8ED" w14:textId="7CCFA563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</w:tc>
        <w:tc>
          <w:tcPr>
            <w:tcW w:w="2268" w:type="dxa"/>
          </w:tcPr>
          <w:p w14:paraId="2BC9612F" w14:textId="77D2C9A1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3</w:t>
            </w:r>
          </w:p>
          <w:p w14:paraId="6C8E22FE" w14:textId="56D74285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9</w:t>
            </w:r>
          </w:p>
          <w:p w14:paraId="1B1FBC04" w14:textId="05DAED1A" w:rsidR="00C47A46" w:rsidRPr="003627F6" w:rsidRDefault="00C47A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</w:t>
            </w:r>
          </w:p>
          <w:p w14:paraId="67A20DAE" w14:textId="4508B4A9" w:rsidR="00C47A46" w:rsidRPr="003627F6" w:rsidRDefault="00C47A46" w:rsidP="00C47A46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</w:tc>
      </w:tr>
      <w:tr w:rsidR="00CB5546" w:rsidRPr="003627F6" w14:paraId="12DC102B" w14:textId="77777777" w:rsidTr="00840540">
        <w:trPr>
          <w:trHeight w:val="397"/>
        </w:trPr>
        <w:tc>
          <w:tcPr>
            <w:tcW w:w="3288" w:type="dxa"/>
          </w:tcPr>
          <w:p w14:paraId="1BFF24C9" w14:textId="77777777" w:rsidR="00CB5546" w:rsidRPr="003627F6" w:rsidRDefault="00CB55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Investigations</w:t>
            </w:r>
          </w:p>
          <w:p w14:paraId="2632F46F" w14:textId="13A07D2C" w:rsidR="00CB5546" w:rsidRPr="003627F6" w:rsidRDefault="00CB55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</w:t>
            </w:r>
            <w:r w:rsidR="00AA0646" w:rsidRPr="003627F6">
              <w:rPr>
                <w:sz w:val="18"/>
                <w:szCs w:val="20"/>
                <w:lang w:val="en-US"/>
              </w:rPr>
              <w:t>I</w:t>
            </w:r>
            <w:r w:rsidRPr="003627F6">
              <w:rPr>
                <w:sz w:val="18"/>
                <w:szCs w:val="20"/>
                <w:lang w:val="en-US"/>
              </w:rPr>
              <w:t>ncreased transaminases</w:t>
            </w:r>
          </w:p>
        </w:tc>
        <w:tc>
          <w:tcPr>
            <w:tcW w:w="2268" w:type="dxa"/>
          </w:tcPr>
          <w:p w14:paraId="2F2049F5" w14:textId="77777777" w:rsidR="00CB554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3 (1.9)</w:t>
            </w:r>
          </w:p>
          <w:p w14:paraId="0BD80FC2" w14:textId="0D71313F" w:rsidR="00CB554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2 (1.7)</w:t>
            </w:r>
          </w:p>
        </w:tc>
        <w:tc>
          <w:tcPr>
            <w:tcW w:w="2268" w:type="dxa"/>
          </w:tcPr>
          <w:p w14:paraId="7AE13940" w14:textId="11DB6EA0" w:rsidR="00CB554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4</w:t>
            </w:r>
          </w:p>
          <w:p w14:paraId="2D5E39CC" w14:textId="1DBECB16" w:rsidR="00CB5546" w:rsidRPr="003627F6" w:rsidRDefault="00CB5546" w:rsidP="00CB5546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4</w:t>
            </w:r>
          </w:p>
        </w:tc>
      </w:tr>
      <w:tr w:rsidR="005B1A96" w:rsidRPr="003627F6" w14:paraId="6DA06648" w14:textId="77777777" w:rsidTr="00840540">
        <w:trPr>
          <w:trHeight w:val="397"/>
        </w:trPr>
        <w:tc>
          <w:tcPr>
            <w:tcW w:w="3288" w:type="dxa"/>
          </w:tcPr>
          <w:p w14:paraId="34BE7476" w14:textId="77777777" w:rsidR="005B1A96" w:rsidRPr="003627F6" w:rsidRDefault="005B1A9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Nervous system disorders</w:t>
            </w:r>
          </w:p>
          <w:p w14:paraId="0986B1BB" w14:textId="3CA267E4" w:rsidR="005B1A96" w:rsidRPr="003627F6" w:rsidRDefault="005B1A9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Headache</w:t>
            </w:r>
          </w:p>
          <w:p w14:paraId="0F5D04C4" w14:textId="28D1151D" w:rsidR="005B1A96" w:rsidRPr="003627F6" w:rsidRDefault="00CB55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Dizziness</w:t>
            </w:r>
          </w:p>
        </w:tc>
        <w:tc>
          <w:tcPr>
            <w:tcW w:w="2268" w:type="dxa"/>
          </w:tcPr>
          <w:p w14:paraId="6EE400B8" w14:textId="0007A435" w:rsidR="005B1A9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9 (1.3)</w:t>
            </w:r>
          </w:p>
          <w:p w14:paraId="339ECB79" w14:textId="37BCEBA9" w:rsidR="00CB5546" w:rsidRPr="003627F6" w:rsidRDefault="00CB5546" w:rsidP="00CB5546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6 (0.9)</w:t>
            </w:r>
          </w:p>
          <w:p w14:paraId="3BFC7F44" w14:textId="25D5C177" w:rsidR="005B1A96" w:rsidRPr="003627F6" w:rsidRDefault="00CB5546" w:rsidP="00CB5546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 (0.4)</w:t>
            </w:r>
          </w:p>
        </w:tc>
        <w:tc>
          <w:tcPr>
            <w:tcW w:w="2268" w:type="dxa"/>
          </w:tcPr>
          <w:p w14:paraId="210D8A09" w14:textId="442499EB" w:rsidR="005B1A9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0</w:t>
            </w:r>
          </w:p>
          <w:p w14:paraId="4B31A9CE" w14:textId="3CD0B463" w:rsidR="00CB554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7</w:t>
            </w:r>
          </w:p>
          <w:p w14:paraId="1F752F32" w14:textId="6C14E3DC" w:rsidR="005B1A96" w:rsidRPr="003627F6" w:rsidRDefault="00CB5546" w:rsidP="00CB5546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</w:t>
            </w:r>
          </w:p>
        </w:tc>
      </w:tr>
      <w:tr w:rsidR="005B1A96" w:rsidRPr="003627F6" w14:paraId="45E308A4" w14:textId="77777777" w:rsidTr="00840540">
        <w:trPr>
          <w:trHeight w:val="397"/>
        </w:trPr>
        <w:tc>
          <w:tcPr>
            <w:tcW w:w="3288" w:type="dxa"/>
          </w:tcPr>
          <w:p w14:paraId="08C81AF3" w14:textId="77777777" w:rsidR="005B1A96" w:rsidRPr="003627F6" w:rsidRDefault="005B1A9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Skin and subcutaneous tissue disorders</w:t>
            </w:r>
          </w:p>
          <w:p w14:paraId="0828C834" w14:textId="77777777" w:rsidR="005B1A96" w:rsidRPr="003627F6" w:rsidRDefault="005B1A9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Alopecia</w:t>
            </w:r>
          </w:p>
          <w:p w14:paraId="2E667270" w14:textId="77777777" w:rsidR="00CB5546" w:rsidRPr="003627F6" w:rsidRDefault="00CB55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Papulopustular rosacea</w:t>
            </w:r>
          </w:p>
          <w:p w14:paraId="7FBE8722" w14:textId="50C5857B" w:rsidR="00CB5546" w:rsidRPr="003627F6" w:rsidRDefault="00CB5546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Psoriasis</w:t>
            </w:r>
          </w:p>
        </w:tc>
        <w:tc>
          <w:tcPr>
            <w:tcW w:w="2268" w:type="dxa"/>
          </w:tcPr>
          <w:p w14:paraId="33A03F41" w14:textId="77777777" w:rsidR="005B1A9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7 (1.0)</w:t>
            </w:r>
          </w:p>
          <w:p w14:paraId="30F5A9F1" w14:textId="77777777" w:rsidR="00CB554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</w:p>
          <w:p w14:paraId="6BE9C950" w14:textId="7553F547" w:rsidR="00CB554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5 (0.7)</w:t>
            </w:r>
          </w:p>
          <w:p w14:paraId="4DE22B77" w14:textId="77777777" w:rsidR="00CB554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4EF2570F" w14:textId="088AD7B6" w:rsidR="00CB554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</w:tc>
        <w:tc>
          <w:tcPr>
            <w:tcW w:w="2268" w:type="dxa"/>
          </w:tcPr>
          <w:p w14:paraId="6C8EFF3B" w14:textId="77777777" w:rsidR="005B1A9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7</w:t>
            </w:r>
          </w:p>
          <w:p w14:paraId="3DF1435D" w14:textId="77777777" w:rsidR="00CB554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</w:p>
          <w:p w14:paraId="05E3AEB1" w14:textId="77777777" w:rsidR="00CB554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5</w:t>
            </w:r>
          </w:p>
          <w:p w14:paraId="1D50CA32" w14:textId="77777777" w:rsidR="00CB554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7B63FCB8" w14:textId="512682AE" w:rsidR="00CB5546" w:rsidRPr="003627F6" w:rsidRDefault="00CB5546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</w:tc>
      </w:tr>
      <w:tr w:rsidR="005B1A96" w:rsidRPr="003627F6" w14:paraId="59E2F03D" w14:textId="77777777" w:rsidTr="00AD4B64">
        <w:trPr>
          <w:trHeight w:val="397"/>
        </w:trPr>
        <w:tc>
          <w:tcPr>
            <w:tcW w:w="3288" w:type="dxa"/>
            <w:vAlign w:val="center"/>
          </w:tcPr>
          <w:p w14:paraId="1359EAB8" w14:textId="77777777" w:rsidR="005B1A96" w:rsidRPr="003627F6" w:rsidRDefault="005B1A96" w:rsidP="00AD4B64">
            <w:pPr>
              <w:spacing w:before="60" w:after="60" w:line="240" w:lineRule="auto"/>
              <w:jc w:val="left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lastRenderedPageBreak/>
              <w:t>General disorders and administration site conditions</w:t>
            </w:r>
          </w:p>
          <w:p w14:paraId="57D8ECE1" w14:textId="1842A2CF" w:rsidR="00AD4B64" w:rsidRPr="003627F6" w:rsidRDefault="00AD4B64" w:rsidP="00AD4B64">
            <w:pPr>
              <w:spacing w:before="60" w:after="60" w:line="240" w:lineRule="auto"/>
              <w:jc w:val="left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Chest pain</w:t>
            </w:r>
          </w:p>
          <w:p w14:paraId="6C1AF2ED" w14:textId="65E713A2" w:rsidR="00AD4B64" w:rsidRPr="003627F6" w:rsidRDefault="00AD4B64" w:rsidP="00AD4B64">
            <w:pPr>
              <w:spacing w:before="60" w:after="60" w:line="240" w:lineRule="auto"/>
              <w:jc w:val="left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Asthenia</w:t>
            </w:r>
          </w:p>
          <w:p w14:paraId="0C29648F" w14:textId="77777777" w:rsidR="00AD4B64" w:rsidRPr="003627F6" w:rsidRDefault="00AD4B64" w:rsidP="00AD4B64">
            <w:pPr>
              <w:spacing w:before="60" w:after="60" w:line="240" w:lineRule="auto"/>
              <w:jc w:val="left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Fatigue</w:t>
            </w:r>
          </w:p>
          <w:p w14:paraId="31CF67B3" w14:textId="148978AA" w:rsidR="00AD4B64" w:rsidRPr="003627F6" w:rsidRDefault="00AD4B64" w:rsidP="00AD4B64">
            <w:pPr>
              <w:spacing w:before="60" w:after="60" w:line="240" w:lineRule="auto"/>
              <w:jc w:val="left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Pyrexia</w:t>
            </w:r>
          </w:p>
        </w:tc>
        <w:tc>
          <w:tcPr>
            <w:tcW w:w="2268" w:type="dxa"/>
          </w:tcPr>
          <w:p w14:paraId="40BAFADA" w14:textId="77777777" w:rsidR="005B1A96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5 (0.7)</w:t>
            </w:r>
          </w:p>
          <w:p w14:paraId="635E85A8" w14:textId="77777777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</w:p>
          <w:p w14:paraId="258EDE07" w14:textId="77777777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2 (0.3)</w:t>
            </w:r>
          </w:p>
          <w:p w14:paraId="5257F74E" w14:textId="77777777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00EB5523" w14:textId="77777777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7CCA1BFC" w14:textId="79BE8AFB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</w:tc>
        <w:tc>
          <w:tcPr>
            <w:tcW w:w="2268" w:type="dxa"/>
          </w:tcPr>
          <w:p w14:paraId="0BCF1F17" w14:textId="77777777" w:rsidR="005B1A96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5</w:t>
            </w:r>
          </w:p>
          <w:p w14:paraId="42A1431B" w14:textId="77777777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</w:p>
          <w:p w14:paraId="6073B817" w14:textId="77777777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2</w:t>
            </w:r>
          </w:p>
          <w:p w14:paraId="3A0F3647" w14:textId="77777777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6E92DA1D" w14:textId="77777777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70A08A34" w14:textId="617B37CF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</w:tc>
      </w:tr>
      <w:tr w:rsidR="00AD4B64" w:rsidRPr="003627F6" w14:paraId="0397522F" w14:textId="77777777" w:rsidTr="00840540">
        <w:trPr>
          <w:trHeight w:val="397"/>
        </w:trPr>
        <w:tc>
          <w:tcPr>
            <w:tcW w:w="3288" w:type="dxa"/>
          </w:tcPr>
          <w:p w14:paraId="37F08589" w14:textId="77777777" w:rsidR="00AD4B64" w:rsidRPr="003627F6" w:rsidRDefault="00AD4B64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Gastrointestinal disorders</w:t>
            </w:r>
          </w:p>
          <w:p w14:paraId="1FEBD481" w14:textId="77777777" w:rsidR="00AD4B64" w:rsidRPr="003627F6" w:rsidRDefault="00AD4B64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Sickness</w:t>
            </w:r>
          </w:p>
          <w:p w14:paraId="5615B378" w14:textId="77777777" w:rsidR="00AD4B64" w:rsidRPr="003627F6" w:rsidRDefault="00AD4B64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Diarrhea</w:t>
            </w:r>
          </w:p>
          <w:p w14:paraId="507C6767" w14:textId="189F6C44" w:rsidR="00AD4B64" w:rsidRPr="003627F6" w:rsidRDefault="00AD4B64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Dental caries</w:t>
            </w:r>
          </w:p>
        </w:tc>
        <w:tc>
          <w:tcPr>
            <w:tcW w:w="2268" w:type="dxa"/>
          </w:tcPr>
          <w:p w14:paraId="78D67B83" w14:textId="77777777" w:rsidR="00AD4B64" w:rsidRPr="003627F6" w:rsidRDefault="00AD4B64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4 (0.6)</w:t>
            </w:r>
          </w:p>
          <w:p w14:paraId="42A05CC1" w14:textId="77777777" w:rsidR="00AD4B64" w:rsidRPr="003627F6" w:rsidRDefault="00AD4B64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2 (0.3)</w:t>
            </w:r>
          </w:p>
          <w:p w14:paraId="66AEB235" w14:textId="77777777" w:rsidR="00AD4B64" w:rsidRPr="003627F6" w:rsidRDefault="00AD4B64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4F97B5FB" w14:textId="48A7905D" w:rsidR="00AD4B64" w:rsidRPr="003627F6" w:rsidRDefault="00AD4B64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</w:tc>
        <w:tc>
          <w:tcPr>
            <w:tcW w:w="2268" w:type="dxa"/>
          </w:tcPr>
          <w:p w14:paraId="059CA393" w14:textId="77777777" w:rsidR="00AD4B64" w:rsidRPr="003627F6" w:rsidRDefault="00AD4B64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4</w:t>
            </w:r>
          </w:p>
          <w:p w14:paraId="5A6A623A" w14:textId="77777777" w:rsidR="00AD4B64" w:rsidRPr="003627F6" w:rsidRDefault="00AD4B64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2</w:t>
            </w:r>
          </w:p>
          <w:p w14:paraId="6CEA4A03" w14:textId="77777777" w:rsidR="00AD4B64" w:rsidRPr="003627F6" w:rsidRDefault="00AD4B64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0A2D36AD" w14:textId="1D1698DD" w:rsidR="00AD4B64" w:rsidRPr="003627F6" w:rsidRDefault="00AD4B64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</w:tc>
      </w:tr>
      <w:tr w:rsidR="00AD4B64" w:rsidRPr="003627F6" w14:paraId="764D0BDC" w14:textId="77777777" w:rsidTr="00AD4B64">
        <w:trPr>
          <w:trHeight w:val="397"/>
        </w:trPr>
        <w:tc>
          <w:tcPr>
            <w:tcW w:w="3288" w:type="dxa"/>
            <w:tcBorders>
              <w:bottom w:val="single" w:sz="4" w:space="0" w:color="auto"/>
            </w:tcBorders>
          </w:tcPr>
          <w:p w14:paraId="3576C7C1" w14:textId="77777777" w:rsidR="00AD4B64" w:rsidRPr="003627F6" w:rsidRDefault="00AD4B64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Neoplasms benign, malignant and unspecified (incl. cysts and polyps)</w:t>
            </w:r>
          </w:p>
          <w:p w14:paraId="08BEEF9F" w14:textId="77777777" w:rsidR="00AD4B64" w:rsidRPr="0061103A" w:rsidRDefault="00AD4B64" w:rsidP="00840540">
            <w:pPr>
              <w:spacing w:before="60" w:after="60" w:line="240" w:lineRule="auto"/>
              <w:rPr>
                <w:sz w:val="18"/>
                <w:szCs w:val="20"/>
                <w:lang w:val="es-E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</w:t>
            </w:r>
            <w:r w:rsidRPr="0061103A">
              <w:rPr>
                <w:sz w:val="18"/>
                <w:szCs w:val="20"/>
                <w:lang w:val="es-ES"/>
              </w:rPr>
              <w:t xml:space="preserve">Basal </w:t>
            </w:r>
            <w:proofErr w:type="spellStart"/>
            <w:r w:rsidRPr="0061103A">
              <w:rPr>
                <w:sz w:val="18"/>
                <w:szCs w:val="20"/>
                <w:lang w:val="es-ES"/>
              </w:rPr>
              <w:t>cell</w:t>
            </w:r>
            <w:proofErr w:type="spellEnd"/>
            <w:r w:rsidRPr="0061103A">
              <w:rPr>
                <w:sz w:val="18"/>
                <w:szCs w:val="20"/>
                <w:lang w:val="es-ES"/>
              </w:rPr>
              <w:t xml:space="preserve"> carcinoma</w:t>
            </w:r>
          </w:p>
          <w:p w14:paraId="68EC62EA" w14:textId="77777777" w:rsidR="00AD4B64" w:rsidRPr="0061103A" w:rsidRDefault="00AD4B64" w:rsidP="00840540">
            <w:pPr>
              <w:spacing w:before="60" w:after="60" w:line="240" w:lineRule="auto"/>
              <w:rPr>
                <w:sz w:val="18"/>
                <w:szCs w:val="20"/>
                <w:lang w:val="es-ES"/>
              </w:rPr>
            </w:pPr>
            <w:r w:rsidRPr="0061103A">
              <w:rPr>
                <w:sz w:val="18"/>
                <w:szCs w:val="20"/>
                <w:lang w:val="es-ES"/>
              </w:rPr>
              <w:t xml:space="preserve">   </w:t>
            </w:r>
            <w:proofErr w:type="spellStart"/>
            <w:r w:rsidRPr="0061103A">
              <w:rPr>
                <w:sz w:val="18"/>
                <w:szCs w:val="20"/>
                <w:lang w:val="es-ES"/>
              </w:rPr>
              <w:t>Kidney</w:t>
            </w:r>
            <w:proofErr w:type="spellEnd"/>
            <w:r w:rsidRPr="0061103A">
              <w:rPr>
                <w:sz w:val="18"/>
                <w:szCs w:val="20"/>
                <w:lang w:val="es-ES"/>
              </w:rPr>
              <w:t xml:space="preserve"> neoplasia</w:t>
            </w:r>
          </w:p>
          <w:p w14:paraId="608AA356" w14:textId="0ACB97FC" w:rsidR="00AD4B64" w:rsidRPr="0061103A" w:rsidRDefault="00AD4B64" w:rsidP="00840540">
            <w:pPr>
              <w:spacing w:before="60" w:after="60" w:line="240" w:lineRule="auto"/>
              <w:rPr>
                <w:sz w:val="18"/>
                <w:szCs w:val="20"/>
                <w:lang w:val="es-ES"/>
              </w:rPr>
            </w:pPr>
            <w:r w:rsidRPr="0061103A">
              <w:rPr>
                <w:sz w:val="18"/>
                <w:szCs w:val="20"/>
                <w:lang w:val="es-ES"/>
              </w:rPr>
              <w:t xml:space="preserve">   Lipoma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23AC8C1" w14:textId="77777777" w:rsidR="00AD4B64" w:rsidRPr="003627F6" w:rsidRDefault="00AD4B64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 (0.4)</w:t>
            </w:r>
          </w:p>
          <w:p w14:paraId="12B7937C" w14:textId="77777777" w:rsidR="00AD4B64" w:rsidRPr="003627F6" w:rsidRDefault="00AD4B64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</w:p>
          <w:p w14:paraId="6ACD11D9" w14:textId="3EF68776" w:rsidR="00AD4B64" w:rsidRPr="003627F6" w:rsidRDefault="00AD4B64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06216520" w14:textId="77777777" w:rsidR="00AD4B64" w:rsidRPr="003627F6" w:rsidRDefault="00AD4B64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41A91294" w14:textId="4EA22F1F" w:rsidR="00AD4B64" w:rsidRPr="003627F6" w:rsidRDefault="00AD4B64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9DF325C" w14:textId="77777777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</w:t>
            </w:r>
          </w:p>
          <w:p w14:paraId="6506C8E5" w14:textId="77777777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</w:p>
          <w:p w14:paraId="3532BB0A" w14:textId="77777777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7EF02A33" w14:textId="77777777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0E3A86AB" w14:textId="51262A98" w:rsidR="00AD4B64" w:rsidRPr="003627F6" w:rsidRDefault="00AD4B64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</w:tc>
      </w:tr>
      <w:tr w:rsidR="00AD4B64" w:rsidRPr="003627F6" w14:paraId="3B4EFA54" w14:textId="77777777" w:rsidTr="00AD4B64">
        <w:trPr>
          <w:trHeight w:val="397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</w:tcPr>
          <w:p w14:paraId="7C52576F" w14:textId="77777777" w:rsidR="00AD4B64" w:rsidRPr="003627F6" w:rsidRDefault="00AD4B64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Eye disorders</w:t>
            </w:r>
          </w:p>
          <w:p w14:paraId="590C1751" w14:textId="77777777" w:rsidR="00AD4B64" w:rsidRPr="003627F6" w:rsidRDefault="00AD4B64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Decreased visual acuity</w:t>
            </w:r>
          </w:p>
          <w:p w14:paraId="7983325A" w14:textId="77777777" w:rsidR="00AD4B64" w:rsidRPr="003627F6" w:rsidRDefault="00AD4B64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Retinal alteration</w:t>
            </w:r>
          </w:p>
          <w:p w14:paraId="3A21EABE" w14:textId="27A5BAF1" w:rsidR="00AD4B64" w:rsidRPr="003627F6" w:rsidRDefault="00AD4B64" w:rsidP="00840540">
            <w:pPr>
              <w:spacing w:before="60" w:after="60" w:line="240" w:lineRule="auto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</w:t>
            </w:r>
            <w:r w:rsidR="001D1FE5" w:rsidRPr="003627F6">
              <w:rPr>
                <w:sz w:val="18"/>
                <w:szCs w:val="20"/>
                <w:lang w:val="en-US"/>
              </w:rPr>
              <w:t>Macular edem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F64839B" w14:textId="77777777" w:rsidR="00AD4B64" w:rsidRPr="003627F6" w:rsidRDefault="001D1FE5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 (0.4)</w:t>
            </w:r>
          </w:p>
          <w:p w14:paraId="13E1EB4C" w14:textId="77777777" w:rsidR="001D1FE5" w:rsidRPr="003627F6" w:rsidRDefault="001D1FE5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71476D12" w14:textId="77777777" w:rsidR="001D1FE5" w:rsidRPr="003627F6" w:rsidRDefault="001D1FE5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42374D5F" w14:textId="3F8F5B1E" w:rsidR="001D1FE5" w:rsidRPr="003627F6" w:rsidRDefault="001D1FE5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233AFB6" w14:textId="77777777" w:rsidR="00AD4B64" w:rsidRPr="003627F6" w:rsidRDefault="001D1FE5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3</w:t>
            </w:r>
          </w:p>
          <w:p w14:paraId="59DEE74F" w14:textId="77777777" w:rsidR="001D1FE5" w:rsidRPr="003627F6" w:rsidRDefault="001D1FE5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684A8AC5" w14:textId="77777777" w:rsidR="001D1FE5" w:rsidRPr="003627F6" w:rsidRDefault="001D1FE5" w:rsidP="00840540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5EA000E3" w14:textId="3B9D779B" w:rsidR="001D1FE5" w:rsidRPr="003627F6" w:rsidRDefault="001D1FE5" w:rsidP="001D1FE5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</w:tc>
      </w:tr>
      <w:tr w:rsidR="00AD4B64" w:rsidRPr="003627F6" w14:paraId="4EB91A05" w14:textId="77777777" w:rsidTr="00AD4B64">
        <w:trPr>
          <w:trHeight w:val="397"/>
        </w:trPr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08DFB" w14:textId="77777777" w:rsidR="00AD4B64" w:rsidRPr="003627F6" w:rsidRDefault="00AD4B64" w:rsidP="00AD4B64">
            <w:pPr>
              <w:spacing w:before="60" w:after="60" w:line="240" w:lineRule="auto"/>
              <w:jc w:val="left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Respiratory, thoracic and mediastinal disorders</w:t>
            </w:r>
          </w:p>
          <w:p w14:paraId="21928B9F" w14:textId="0C698ACC" w:rsidR="001D1FE5" w:rsidRPr="003627F6" w:rsidRDefault="001D1FE5" w:rsidP="00AD4B64">
            <w:pPr>
              <w:spacing w:before="60" w:after="60" w:line="240" w:lineRule="auto"/>
              <w:jc w:val="left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 xml:space="preserve">   </w:t>
            </w:r>
            <w:proofErr w:type="spellStart"/>
            <w:r w:rsidRPr="003627F6">
              <w:rPr>
                <w:sz w:val="18"/>
                <w:szCs w:val="20"/>
                <w:lang w:val="en-US"/>
              </w:rPr>
              <w:t>Dyspnoe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A04620" w14:textId="77777777" w:rsidR="00AD4B64" w:rsidRPr="003627F6" w:rsidRDefault="001D1FE5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  <w:p w14:paraId="5619B8A1" w14:textId="77777777" w:rsidR="001D1FE5" w:rsidRPr="003627F6" w:rsidRDefault="001D1FE5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</w:p>
          <w:p w14:paraId="0E030771" w14:textId="66E4BA75" w:rsidR="001D1FE5" w:rsidRPr="003627F6" w:rsidRDefault="001D1FE5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 (0.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0764D5" w14:textId="77777777" w:rsidR="00AD4B64" w:rsidRPr="003627F6" w:rsidRDefault="001D1FE5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  <w:p w14:paraId="541BDF3B" w14:textId="77777777" w:rsidR="001D1FE5" w:rsidRPr="003627F6" w:rsidRDefault="001D1FE5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</w:p>
          <w:p w14:paraId="254121C4" w14:textId="2B0E18B8" w:rsidR="001D1FE5" w:rsidRPr="003627F6" w:rsidRDefault="001D1FE5" w:rsidP="00AD4B64">
            <w:pPr>
              <w:spacing w:before="60" w:after="60" w:line="240" w:lineRule="auto"/>
              <w:jc w:val="center"/>
              <w:rPr>
                <w:sz w:val="18"/>
                <w:szCs w:val="20"/>
                <w:lang w:val="en-US"/>
              </w:rPr>
            </w:pPr>
            <w:r w:rsidRPr="003627F6">
              <w:rPr>
                <w:sz w:val="18"/>
                <w:szCs w:val="20"/>
                <w:lang w:val="en-US"/>
              </w:rPr>
              <w:t>1</w:t>
            </w:r>
          </w:p>
        </w:tc>
      </w:tr>
    </w:tbl>
    <w:p w14:paraId="12F86B24" w14:textId="24805164" w:rsidR="005B1A96" w:rsidRPr="003627F6" w:rsidRDefault="005B1A96" w:rsidP="001F5078">
      <w:pPr>
        <w:rPr>
          <w:b/>
          <w:bCs/>
          <w:lang w:val="en-US"/>
        </w:rPr>
      </w:pPr>
    </w:p>
    <w:p w14:paraId="69BF2E7C" w14:textId="2CACB49B" w:rsidR="00D15B14" w:rsidRPr="003627F6" w:rsidRDefault="00D15B14" w:rsidP="001F5078">
      <w:pPr>
        <w:rPr>
          <w:b/>
          <w:bCs/>
          <w:lang w:val="en-US"/>
        </w:rPr>
      </w:pPr>
    </w:p>
    <w:sectPr w:rsidR="00D15B14" w:rsidRPr="003627F6" w:rsidSect="006E7225">
      <w:footerReference w:type="default" r:id="rId8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F7C2C4" w14:textId="77777777" w:rsidR="005E103B" w:rsidRDefault="005E103B" w:rsidP="003E3188">
      <w:pPr>
        <w:spacing w:before="0" w:after="0" w:line="240" w:lineRule="auto"/>
      </w:pPr>
      <w:r>
        <w:separator/>
      </w:r>
    </w:p>
  </w:endnote>
  <w:endnote w:type="continuationSeparator" w:id="0">
    <w:p w14:paraId="45B046BE" w14:textId="77777777" w:rsidR="005E103B" w:rsidRDefault="005E103B" w:rsidP="003E318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51952509"/>
      <w:docPartObj>
        <w:docPartGallery w:val="Page Numbers (Bottom of Page)"/>
        <w:docPartUnique/>
      </w:docPartObj>
    </w:sdtPr>
    <w:sdtEndPr/>
    <w:sdtContent>
      <w:p w14:paraId="5BA6D087" w14:textId="30911749" w:rsidR="00060060" w:rsidRDefault="0006006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04E396D" w14:textId="77777777" w:rsidR="00060060" w:rsidRDefault="000600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F0FDED" w14:textId="77777777" w:rsidR="005E103B" w:rsidRDefault="005E103B" w:rsidP="003E3188">
      <w:pPr>
        <w:spacing w:before="0" w:after="0" w:line="240" w:lineRule="auto"/>
      </w:pPr>
      <w:r>
        <w:separator/>
      </w:r>
    </w:p>
  </w:footnote>
  <w:footnote w:type="continuationSeparator" w:id="0">
    <w:p w14:paraId="1DB289CD" w14:textId="77777777" w:rsidR="005E103B" w:rsidRDefault="005E103B" w:rsidP="003E3188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A62BC3"/>
    <w:multiLevelType w:val="hybridMultilevel"/>
    <w:tmpl w:val="352AD89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NzOwMDYyNLEwMTFQ0lEKTi0uzszPAykwtqgFAMOvAL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/Libraries&gt;"/>
  </w:docVars>
  <w:rsids>
    <w:rsidRoot w:val="00E22C48"/>
    <w:rsid w:val="00003884"/>
    <w:rsid w:val="00012DF0"/>
    <w:rsid w:val="000171D7"/>
    <w:rsid w:val="000257E7"/>
    <w:rsid w:val="0004315C"/>
    <w:rsid w:val="000444C1"/>
    <w:rsid w:val="00050CE7"/>
    <w:rsid w:val="00051290"/>
    <w:rsid w:val="00052747"/>
    <w:rsid w:val="0005474A"/>
    <w:rsid w:val="00054867"/>
    <w:rsid w:val="00060060"/>
    <w:rsid w:val="00067CAF"/>
    <w:rsid w:val="000707A8"/>
    <w:rsid w:val="0007696B"/>
    <w:rsid w:val="00080222"/>
    <w:rsid w:val="00082A98"/>
    <w:rsid w:val="000831F1"/>
    <w:rsid w:val="00085868"/>
    <w:rsid w:val="00091258"/>
    <w:rsid w:val="00097DB7"/>
    <w:rsid w:val="000A055B"/>
    <w:rsid w:val="000B2C3B"/>
    <w:rsid w:val="000B2F13"/>
    <w:rsid w:val="000B7D77"/>
    <w:rsid w:val="000C10E7"/>
    <w:rsid w:val="000C47E1"/>
    <w:rsid w:val="000C5AF4"/>
    <w:rsid w:val="000C67F9"/>
    <w:rsid w:val="000C7ADE"/>
    <w:rsid w:val="000D3817"/>
    <w:rsid w:val="000D6AC3"/>
    <w:rsid w:val="000E13FE"/>
    <w:rsid w:val="000E7751"/>
    <w:rsid w:val="00110F89"/>
    <w:rsid w:val="001120CE"/>
    <w:rsid w:val="00121873"/>
    <w:rsid w:val="00133038"/>
    <w:rsid w:val="00134B27"/>
    <w:rsid w:val="00151D4F"/>
    <w:rsid w:val="00153F97"/>
    <w:rsid w:val="00155DC5"/>
    <w:rsid w:val="0015644A"/>
    <w:rsid w:val="00157244"/>
    <w:rsid w:val="00166E64"/>
    <w:rsid w:val="00172637"/>
    <w:rsid w:val="00172752"/>
    <w:rsid w:val="001745DB"/>
    <w:rsid w:val="00175B80"/>
    <w:rsid w:val="00176289"/>
    <w:rsid w:val="00177AA6"/>
    <w:rsid w:val="00177E4E"/>
    <w:rsid w:val="001A667E"/>
    <w:rsid w:val="001A7094"/>
    <w:rsid w:val="001B15C2"/>
    <w:rsid w:val="001B2E32"/>
    <w:rsid w:val="001B7E35"/>
    <w:rsid w:val="001C3216"/>
    <w:rsid w:val="001C4AE7"/>
    <w:rsid w:val="001C59DB"/>
    <w:rsid w:val="001D141A"/>
    <w:rsid w:val="001D1FE5"/>
    <w:rsid w:val="001E162F"/>
    <w:rsid w:val="001E377D"/>
    <w:rsid w:val="001E4E9B"/>
    <w:rsid w:val="001E5B67"/>
    <w:rsid w:val="001F0898"/>
    <w:rsid w:val="001F0B52"/>
    <w:rsid w:val="001F1334"/>
    <w:rsid w:val="001F5078"/>
    <w:rsid w:val="001F5D17"/>
    <w:rsid w:val="001F659F"/>
    <w:rsid w:val="001F7A58"/>
    <w:rsid w:val="00204CBA"/>
    <w:rsid w:val="002128DA"/>
    <w:rsid w:val="00212A95"/>
    <w:rsid w:val="00215D2A"/>
    <w:rsid w:val="00227DDC"/>
    <w:rsid w:val="002409CD"/>
    <w:rsid w:val="00241E04"/>
    <w:rsid w:val="00246D4D"/>
    <w:rsid w:val="00247BEC"/>
    <w:rsid w:val="00253042"/>
    <w:rsid w:val="00254461"/>
    <w:rsid w:val="0026560E"/>
    <w:rsid w:val="00265762"/>
    <w:rsid w:val="00275C09"/>
    <w:rsid w:val="002770CA"/>
    <w:rsid w:val="00277C3B"/>
    <w:rsid w:val="00277EE5"/>
    <w:rsid w:val="0029122A"/>
    <w:rsid w:val="00293DC9"/>
    <w:rsid w:val="002945B0"/>
    <w:rsid w:val="002A1CDA"/>
    <w:rsid w:val="002A373F"/>
    <w:rsid w:val="002A543A"/>
    <w:rsid w:val="002B1C7C"/>
    <w:rsid w:val="002B3860"/>
    <w:rsid w:val="002C006B"/>
    <w:rsid w:val="002C74C7"/>
    <w:rsid w:val="002D1C7C"/>
    <w:rsid w:val="002D22E1"/>
    <w:rsid w:val="002D306D"/>
    <w:rsid w:val="002D3FD8"/>
    <w:rsid w:val="002D56F7"/>
    <w:rsid w:val="002E0B8B"/>
    <w:rsid w:val="002E3BB5"/>
    <w:rsid w:val="002E46F2"/>
    <w:rsid w:val="00303296"/>
    <w:rsid w:val="00304579"/>
    <w:rsid w:val="00306580"/>
    <w:rsid w:val="003142A7"/>
    <w:rsid w:val="00335DF4"/>
    <w:rsid w:val="003370A4"/>
    <w:rsid w:val="00341C90"/>
    <w:rsid w:val="003600B1"/>
    <w:rsid w:val="003627F6"/>
    <w:rsid w:val="0036349D"/>
    <w:rsid w:val="00371474"/>
    <w:rsid w:val="00372206"/>
    <w:rsid w:val="0037395C"/>
    <w:rsid w:val="00382947"/>
    <w:rsid w:val="003842AD"/>
    <w:rsid w:val="003A4C16"/>
    <w:rsid w:val="003B3BEE"/>
    <w:rsid w:val="003B4611"/>
    <w:rsid w:val="003C65BF"/>
    <w:rsid w:val="003E040E"/>
    <w:rsid w:val="003E0D8A"/>
    <w:rsid w:val="003E2FBC"/>
    <w:rsid w:val="003E3188"/>
    <w:rsid w:val="003E64C0"/>
    <w:rsid w:val="00403B53"/>
    <w:rsid w:val="00405170"/>
    <w:rsid w:val="00407662"/>
    <w:rsid w:val="00411FDC"/>
    <w:rsid w:val="004125DD"/>
    <w:rsid w:val="00413C9A"/>
    <w:rsid w:val="00414CE1"/>
    <w:rsid w:val="004217C5"/>
    <w:rsid w:val="00424C76"/>
    <w:rsid w:val="00424F62"/>
    <w:rsid w:val="00426B81"/>
    <w:rsid w:val="0043439B"/>
    <w:rsid w:val="0043496C"/>
    <w:rsid w:val="00434F47"/>
    <w:rsid w:val="00442617"/>
    <w:rsid w:val="00446C10"/>
    <w:rsid w:val="00447FAB"/>
    <w:rsid w:val="004505A1"/>
    <w:rsid w:val="00452D47"/>
    <w:rsid w:val="00453D68"/>
    <w:rsid w:val="004553CF"/>
    <w:rsid w:val="00456263"/>
    <w:rsid w:val="00456514"/>
    <w:rsid w:val="004620B6"/>
    <w:rsid w:val="004652D4"/>
    <w:rsid w:val="00474F09"/>
    <w:rsid w:val="004829FA"/>
    <w:rsid w:val="00492538"/>
    <w:rsid w:val="00496763"/>
    <w:rsid w:val="004A27B2"/>
    <w:rsid w:val="004A3237"/>
    <w:rsid w:val="004A3758"/>
    <w:rsid w:val="004B3603"/>
    <w:rsid w:val="004C17B2"/>
    <w:rsid w:val="004C1E2A"/>
    <w:rsid w:val="004C4CC8"/>
    <w:rsid w:val="004C66C4"/>
    <w:rsid w:val="004D14EA"/>
    <w:rsid w:val="004D6EFF"/>
    <w:rsid w:val="004F222A"/>
    <w:rsid w:val="004F510C"/>
    <w:rsid w:val="00514F5C"/>
    <w:rsid w:val="00515ABE"/>
    <w:rsid w:val="005172C7"/>
    <w:rsid w:val="005241DC"/>
    <w:rsid w:val="0053123A"/>
    <w:rsid w:val="00536F18"/>
    <w:rsid w:val="00537FCC"/>
    <w:rsid w:val="00544139"/>
    <w:rsid w:val="00546875"/>
    <w:rsid w:val="00556935"/>
    <w:rsid w:val="0056055B"/>
    <w:rsid w:val="00563A9C"/>
    <w:rsid w:val="005675BF"/>
    <w:rsid w:val="00571161"/>
    <w:rsid w:val="00574C7C"/>
    <w:rsid w:val="00591AD9"/>
    <w:rsid w:val="00592D54"/>
    <w:rsid w:val="00595816"/>
    <w:rsid w:val="005A62BC"/>
    <w:rsid w:val="005B0724"/>
    <w:rsid w:val="005B1934"/>
    <w:rsid w:val="005B1A96"/>
    <w:rsid w:val="005B2EF0"/>
    <w:rsid w:val="005B4CED"/>
    <w:rsid w:val="005C2269"/>
    <w:rsid w:val="005C5AF6"/>
    <w:rsid w:val="005C7CCE"/>
    <w:rsid w:val="005D54C7"/>
    <w:rsid w:val="005D763A"/>
    <w:rsid w:val="005E0A85"/>
    <w:rsid w:val="005E103B"/>
    <w:rsid w:val="005E10F0"/>
    <w:rsid w:val="005F21D1"/>
    <w:rsid w:val="005F2E5A"/>
    <w:rsid w:val="005F5AAF"/>
    <w:rsid w:val="006017DA"/>
    <w:rsid w:val="0061103A"/>
    <w:rsid w:val="00612420"/>
    <w:rsid w:val="00620689"/>
    <w:rsid w:val="00626183"/>
    <w:rsid w:val="0063010B"/>
    <w:rsid w:val="00633C59"/>
    <w:rsid w:val="00635E29"/>
    <w:rsid w:val="00645B12"/>
    <w:rsid w:val="00650374"/>
    <w:rsid w:val="00651473"/>
    <w:rsid w:val="00651EA8"/>
    <w:rsid w:val="006526A1"/>
    <w:rsid w:val="00667E4C"/>
    <w:rsid w:val="0067242A"/>
    <w:rsid w:val="006770BD"/>
    <w:rsid w:val="0068757E"/>
    <w:rsid w:val="00692813"/>
    <w:rsid w:val="00693078"/>
    <w:rsid w:val="00695687"/>
    <w:rsid w:val="00695BF0"/>
    <w:rsid w:val="006960C8"/>
    <w:rsid w:val="006A0481"/>
    <w:rsid w:val="006A0571"/>
    <w:rsid w:val="006A23A4"/>
    <w:rsid w:val="006B5360"/>
    <w:rsid w:val="006C15EE"/>
    <w:rsid w:val="006C4468"/>
    <w:rsid w:val="006D11D9"/>
    <w:rsid w:val="006E4705"/>
    <w:rsid w:val="006E7225"/>
    <w:rsid w:val="006F2CD1"/>
    <w:rsid w:val="006F5818"/>
    <w:rsid w:val="00700F24"/>
    <w:rsid w:val="00702ADE"/>
    <w:rsid w:val="00704832"/>
    <w:rsid w:val="0071158A"/>
    <w:rsid w:val="00711C32"/>
    <w:rsid w:val="00713BF6"/>
    <w:rsid w:val="00714071"/>
    <w:rsid w:val="007143F2"/>
    <w:rsid w:val="00715A58"/>
    <w:rsid w:val="00724A81"/>
    <w:rsid w:val="00727CFE"/>
    <w:rsid w:val="007301A9"/>
    <w:rsid w:val="007341B6"/>
    <w:rsid w:val="00735F87"/>
    <w:rsid w:val="00747853"/>
    <w:rsid w:val="00747C34"/>
    <w:rsid w:val="00750FC4"/>
    <w:rsid w:val="007613B1"/>
    <w:rsid w:val="00767081"/>
    <w:rsid w:val="007674E0"/>
    <w:rsid w:val="00770FE5"/>
    <w:rsid w:val="00774BAD"/>
    <w:rsid w:val="00776B07"/>
    <w:rsid w:val="00776B14"/>
    <w:rsid w:val="0078252E"/>
    <w:rsid w:val="00787A10"/>
    <w:rsid w:val="00787F67"/>
    <w:rsid w:val="007A5401"/>
    <w:rsid w:val="007B19AA"/>
    <w:rsid w:val="007C0E5E"/>
    <w:rsid w:val="007C5386"/>
    <w:rsid w:val="007D0318"/>
    <w:rsid w:val="007D3007"/>
    <w:rsid w:val="007D4424"/>
    <w:rsid w:val="007D693D"/>
    <w:rsid w:val="007E2C32"/>
    <w:rsid w:val="007E7A53"/>
    <w:rsid w:val="007F0EFF"/>
    <w:rsid w:val="007F150E"/>
    <w:rsid w:val="007F3578"/>
    <w:rsid w:val="0081567D"/>
    <w:rsid w:val="00817983"/>
    <w:rsid w:val="0082747F"/>
    <w:rsid w:val="00832C6D"/>
    <w:rsid w:val="008368C5"/>
    <w:rsid w:val="00836CAD"/>
    <w:rsid w:val="00840540"/>
    <w:rsid w:val="008442B7"/>
    <w:rsid w:val="008566A1"/>
    <w:rsid w:val="00871E38"/>
    <w:rsid w:val="00885587"/>
    <w:rsid w:val="00887151"/>
    <w:rsid w:val="00890911"/>
    <w:rsid w:val="00893B6B"/>
    <w:rsid w:val="00893F38"/>
    <w:rsid w:val="00896F6A"/>
    <w:rsid w:val="008972B9"/>
    <w:rsid w:val="008A38DF"/>
    <w:rsid w:val="008B34A5"/>
    <w:rsid w:val="008B5AB4"/>
    <w:rsid w:val="008B5D8D"/>
    <w:rsid w:val="008C0E27"/>
    <w:rsid w:val="008D3119"/>
    <w:rsid w:val="008D4B27"/>
    <w:rsid w:val="008D79EE"/>
    <w:rsid w:val="008E1584"/>
    <w:rsid w:val="008E7644"/>
    <w:rsid w:val="008F006A"/>
    <w:rsid w:val="008F6BEE"/>
    <w:rsid w:val="009026F5"/>
    <w:rsid w:val="00923601"/>
    <w:rsid w:val="009279E9"/>
    <w:rsid w:val="00932255"/>
    <w:rsid w:val="0094014B"/>
    <w:rsid w:val="00943382"/>
    <w:rsid w:val="00944163"/>
    <w:rsid w:val="009553DF"/>
    <w:rsid w:val="0095770D"/>
    <w:rsid w:val="009723A2"/>
    <w:rsid w:val="00974668"/>
    <w:rsid w:val="00982F1C"/>
    <w:rsid w:val="00984522"/>
    <w:rsid w:val="00990B56"/>
    <w:rsid w:val="00994637"/>
    <w:rsid w:val="0099781E"/>
    <w:rsid w:val="00997F50"/>
    <w:rsid w:val="009B085D"/>
    <w:rsid w:val="009C3C87"/>
    <w:rsid w:val="009D0332"/>
    <w:rsid w:val="009E013C"/>
    <w:rsid w:val="009F0100"/>
    <w:rsid w:val="00A054AA"/>
    <w:rsid w:val="00A2494A"/>
    <w:rsid w:val="00A30173"/>
    <w:rsid w:val="00A344A3"/>
    <w:rsid w:val="00A34D1C"/>
    <w:rsid w:val="00A3694A"/>
    <w:rsid w:val="00A41700"/>
    <w:rsid w:val="00A50608"/>
    <w:rsid w:val="00A50A36"/>
    <w:rsid w:val="00A53DDC"/>
    <w:rsid w:val="00A55CE8"/>
    <w:rsid w:val="00A607CF"/>
    <w:rsid w:val="00A6508C"/>
    <w:rsid w:val="00A66ABF"/>
    <w:rsid w:val="00A6781C"/>
    <w:rsid w:val="00A703C7"/>
    <w:rsid w:val="00A7314E"/>
    <w:rsid w:val="00A741B9"/>
    <w:rsid w:val="00A84FA1"/>
    <w:rsid w:val="00A85AB5"/>
    <w:rsid w:val="00AA0646"/>
    <w:rsid w:val="00AA5956"/>
    <w:rsid w:val="00AB44C6"/>
    <w:rsid w:val="00AB4B7B"/>
    <w:rsid w:val="00AC4666"/>
    <w:rsid w:val="00AD4B64"/>
    <w:rsid w:val="00AD6A7E"/>
    <w:rsid w:val="00AF4611"/>
    <w:rsid w:val="00B017D6"/>
    <w:rsid w:val="00B04103"/>
    <w:rsid w:val="00B069A4"/>
    <w:rsid w:val="00B14816"/>
    <w:rsid w:val="00B257BD"/>
    <w:rsid w:val="00B2612E"/>
    <w:rsid w:val="00B26569"/>
    <w:rsid w:val="00B321B7"/>
    <w:rsid w:val="00B3229D"/>
    <w:rsid w:val="00B3502E"/>
    <w:rsid w:val="00B36429"/>
    <w:rsid w:val="00B40909"/>
    <w:rsid w:val="00B41107"/>
    <w:rsid w:val="00B41B2F"/>
    <w:rsid w:val="00B459E7"/>
    <w:rsid w:val="00B45A0C"/>
    <w:rsid w:val="00B6180A"/>
    <w:rsid w:val="00B65D55"/>
    <w:rsid w:val="00B77F58"/>
    <w:rsid w:val="00B8111C"/>
    <w:rsid w:val="00B878A0"/>
    <w:rsid w:val="00B9042D"/>
    <w:rsid w:val="00B921E2"/>
    <w:rsid w:val="00B929CB"/>
    <w:rsid w:val="00B95449"/>
    <w:rsid w:val="00BA1F68"/>
    <w:rsid w:val="00BA3029"/>
    <w:rsid w:val="00BA3B3F"/>
    <w:rsid w:val="00BA3F5E"/>
    <w:rsid w:val="00BB311A"/>
    <w:rsid w:val="00BB3475"/>
    <w:rsid w:val="00BB4895"/>
    <w:rsid w:val="00BB7B92"/>
    <w:rsid w:val="00BC3A07"/>
    <w:rsid w:val="00BC518D"/>
    <w:rsid w:val="00BC51ED"/>
    <w:rsid w:val="00BC6954"/>
    <w:rsid w:val="00BC6AE7"/>
    <w:rsid w:val="00BE4957"/>
    <w:rsid w:val="00BE49FB"/>
    <w:rsid w:val="00BF22D1"/>
    <w:rsid w:val="00BF44A3"/>
    <w:rsid w:val="00BF4D3B"/>
    <w:rsid w:val="00BF7223"/>
    <w:rsid w:val="00C05E3D"/>
    <w:rsid w:val="00C1040E"/>
    <w:rsid w:val="00C11B21"/>
    <w:rsid w:val="00C41982"/>
    <w:rsid w:val="00C42C3E"/>
    <w:rsid w:val="00C4343D"/>
    <w:rsid w:val="00C45557"/>
    <w:rsid w:val="00C47A46"/>
    <w:rsid w:val="00C50AED"/>
    <w:rsid w:val="00C551E0"/>
    <w:rsid w:val="00C62768"/>
    <w:rsid w:val="00C65E4B"/>
    <w:rsid w:val="00C76D97"/>
    <w:rsid w:val="00C8270A"/>
    <w:rsid w:val="00C91043"/>
    <w:rsid w:val="00C943D2"/>
    <w:rsid w:val="00C95367"/>
    <w:rsid w:val="00C97BE8"/>
    <w:rsid w:val="00CA14D9"/>
    <w:rsid w:val="00CA1B55"/>
    <w:rsid w:val="00CA4202"/>
    <w:rsid w:val="00CA461F"/>
    <w:rsid w:val="00CB5546"/>
    <w:rsid w:val="00CB6B2C"/>
    <w:rsid w:val="00CB6E5D"/>
    <w:rsid w:val="00CC13EE"/>
    <w:rsid w:val="00CC3EF5"/>
    <w:rsid w:val="00CD067E"/>
    <w:rsid w:val="00CD313E"/>
    <w:rsid w:val="00CD419B"/>
    <w:rsid w:val="00CE0F81"/>
    <w:rsid w:val="00CE6BA3"/>
    <w:rsid w:val="00CF3883"/>
    <w:rsid w:val="00CF3ADA"/>
    <w:rsid w:val="00CF621C"/>
    <w:rsid w:val="00D0092C"/>
    <w:rsid w:val="00D01747"/>
    <w:rsid w:val="00D04BEB"/>
    <w:rsid w:val="00D10B5D"/>
    <w:rsid w:val="00D13691"/>
    <w:rsid w:val="00D13704"/>
    <w:rsid w:val="00D15B14"/>
    <w:rsid w:val="00D1660B"/>
    <w:rsid w:val="00D173D5"/>
    <w:rsid w:val="00D20CB6"/>
    <w:rsid w:val="00D26D85"/>
    <w:rsid w:val="00D31593"/>
    <w:rsid w:val="00D34F4C"/>
    <w:rsid w:val="00D450AD"/>
    <w:rsid w:val="00D46A51"/>
    <w:rsid w:val="00D51B8E"/>
    <w:rsid w:val="00D55C4D"/>
    <w:rsid w:val="00D66A68"/>
    <w:rsid w:val="00D72523"/>
    <w:rsid w:val="00D8061B"/>
    <w:rsid w:val="00D8168F"/>
    <w:rsid w:val="00D84090"/>
    <w:rsid w:val="00D84FED"/>
    <w:rsid w:val="00D9719A"/>
    <w:rsid w:val="00DA12DB"/>
    <w:rsid w:val="00DA2444"/>
    <w:rsid w:val="00DA3A45"/>
    <w:rsid w:val="00DA4E0F"/>
    <w:rsid w:val="00DA7D43"/>
    <w:rsid w:val="00DB4BED"/>
    <w:rsid w:val="00DB79F8"/>
    <w:rsid w:val="00DC02B2"/>
    <w:rsid w:val="00DC06F0"/>
    <w:rsid w:val="00DD79E5"/>
    <w:rsid w:val="00DE2C22"/>
    <w:rsid w:val="00DE3555"/>
    <w:rsid w:val="00DE3C73"/>
    <w:rsid w:val="00DF03AA"/>
    <w:rsid w:val="00DF3CA1"/>
    <w:rsid w:val="00DF664F"/>
    <w:rsid w:val="00E018C1"/>
    <w:rsid w:val="00E03E54"/>
    <w:rsid w:val="00E046CF"/>
    <w:rsid w:val="00E077C9"/>
    <w:rsid w:val="00E226AE"/>
    <w:rsid w:val="00E22C48"/>
    <w:rsid w:val="00E22DE1"/>
    <w:rsid w:val="00E24130"/>
    <w:rsid w:val="00E2596D"/>
    <w:rsid w:val="00E52325"/>
    <w:rsid w:val="00E563A8"/>
    <w:rsid w:val="00E60826"/>
    <w:rsid w:val="00E611FB"/>
    <w:rsid w:val="00E61F41"/>
    <w:rsid w:val="00E6400A"/>
    <w:rsid w:val="00E64596"/>
    <w:rsid w:val="00E71831"/>
    <w:rsid w:val="00E77592"/>
    <w:rsid w:val="00E809D0"/>
    <w:rsid w:val="00E80B4F"/>
    <w:rsid w:val="00E847B0"/>
    <w:rsid w:val="00E85F37"/>
    <w:rsid w:val="00E87E36"/>
    <w:rsid w:val="00E90D5D"/>
    <w:rsid w:val="00E91E27"/>
    <w:rsid w:val="00EA504E"/>
    <w:rsid w:val="00EA5573"/>
    <w:rsid w:val="00EB2357"/>
    <w:rsid w:val="00EB26BD"/>
    <w:rsid w:val="00EB4CE4"/>
    <w:rsid w:val="00EC1F40"/>
    <w:rsid w:val="00EC619B"/>
    <w:rsid w:val="00EC74AC"/>
    <w:rsid w:val="00ED3EBE"/>
    <w:rsid w:val="00ED4972"/>
    <w:rsid w:val="00EF5865"/>
    <w:rsid w:val="00EF5CBE"/>
    <w:rsid w:val="00EF6DFB"/>
    <w:rsid w:val="00EF78CB"/>
    <w:rsid w:val="00F01146"/>
    <w:rsid w:val="00F022EE"/>
    <w:rsid w:val="00F15350"/>
    <w:rsid w:val="00F15641"/>
    <w:rsid w:val="00F163AB"/>
    <w:rsid w:val="00F253EF"/>
    <w:rsid w:val="00F279F7"/>
    <w:rsid w:val="00F300A9"/>
    <w:rsid w:val="00F364CC"/>
    <w:rsid w:val="00F439B1"/>
    <w:rsid w:val="00F45BE1"/>
    <w:rsid w:val="00F5198B"/>
    <w:rsid w:val="00F54865"/>
    <w:rsid w:val="00F54BBF"/>
    <w:rsid w:val="00F54EE0"/>
    <w:rsid w:val="00F56489"/>
    <w:rsid w:val="00F63841"/>
    <w:rsid w:val="00F648B3"/>
    <w:rsid w:val="00F778B9"/>
    <w:rsid w:val="00F8486C"/>
    <w:rsid w:val="00F873C1"/>
    <w:rsid w:val="00FA2B48"/>
    <w:rsid w:val="00FA396B"/>
    <w:rsid w:val="00FA5078"/>
    <w:rsid w:val="00FB061E"/>
    <w:rsid w:val="00FB2891"/>
    <w:rsid w:val="00FB2964"/>
    <w:rsid w:val="00FB3E65"/>
    <w:rsid w:val="00FB3E97"/>
    <w:rsid w:val="00FB4267"/>
    <w:rsid w:val="00FC0747"/>
    <w:rsid w:val="00FC2260"/>
    <w:rsid w:val="00FC581F"/>
    <w:rsid w:val="00FC7E15"/>
    <w:rsid w:val="00FD73F8"/>
    <w:rsid w:val="00FE005A"/>
    <w:rsid w:val="00FF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F9528"/>
  <w15:chartTrackingRefBased/>
  <w15:docId w15:val="{4CE14BB2-AE29-418E-9C06-0AD19D2FE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55B"/>
    <w:pPr>
      <w:spacing w:before="120" w:after="120" w:line="480" w:lineRule="auto"/>
      <w:jc w:val="both"/>
    </w:pPr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67D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E3188"/>
    <w:pPr>
      <w:keepNext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56055B"/>
    <w:pPr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67D"/>
    <w:rPr>
      <w:rFonts w:ascii="Arial" w:eastAsiaTheme="majorEastAsia" w:hAnsi="Arial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A7D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7D4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D4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D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D43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D4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D43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6055B"/>
    <w:rPr>
      <w:rFonts w:ascii="Arial" w:eastAsiaTheme="majorEastAsia" w:hAnsi="Arial" w:cstheme="majorBidi"/>
      <w:b/>
      <w:i/>
      <w:sz w:val="21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E3188"/>
    <w:rPr>
      <w:rFonts w:ascii="Arial" w:eastAsiaTheme="majorEastAsia" w:hAnsi="Arial" w:cstheme="majorBidi"/>
      <w:b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6E7225"/>
  </w:style>
  <w:style w:type="table" w:styleId="TableGrid">
    <w:name w:val="Table Grid"/>
    <w:basedOn w:val="TableNormal"/>
    <w:uiPriority w:val="39"/>
    <w:rsid w:val="00FA3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47C3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47C3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C74A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3188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3188"/>
    <w:rPr>
      <w:rFonts w:ascii="Arial" w:hAnsi="Arial"/>
      <w:sz w:val="21"/>
    </w:rPr>
  </w:style>
  <w:style w:type="paragraph" w:styleId="Footer">
    <w:name w:val="footer"/>
    <w:basedOn w:val="Normal"/>
    <w:link w:val="FooterChar"/>
    <w:uiPriority w:val="99"/>
    <w:unhideWhenUsed/>
    <w:rsid w:val="003E3188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3188"/>
    <w:rPr>
      <w:rFonts w:ascii="Arial" w:hAnsi="Arial"/>
      <w:sz w:val="21"/>
    </w:rPr>
  </w:style>
  <w:style w:type="paragraph" w:styleId="Revision">
    <w:name w:val="Revision"/>
    <w:hidden/>
    <w:uiPriority w:val="99"/>
    <w:semiHidden/>
    <w:rsid w:val="002E46F2"/>
    <w:pPr>
      <w:spacing w:after="0" w:line="240" w:lineRule="auto"/>
    </w:pPr>
    <w:rPr>
      <w:rFonts w:ascii="Arial" w:hAnsi="Arial"/>
      <w:sz w:val="21"/>
    </w:rPr>
  </w:style>
  <w:style w:type="paragraph" w:customStyle="1" w:styleId="EndNoteBibliographyTitle">
    <w:name w:val="EndNote Bibliography Title"/>
    <w:basedOn w:val="Normal"/>
    <w:link w:val="EndNoteBibliographyTitleCar"/>
    <w:rsid w:val="00ED4972"/>
    <w:pPr>
      <w:spacing w:after="0"/>
      <w:jc w:val="center"/>
    </w:pPr>
    <w:rPr>
      <w:rFonts w:cs="Arial"/>
      <w:noProof/>
      <w:sz w:val="20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D4972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D4972"/>
    <w:pPr>
      <w:spacing w:line="240" w:lineRule="auto"/>
    </w:pPr>
    <w:rPr>
      <w:rFonts w:cs="Arial"/>
      <w:noProof/>
      <w:sz w:val="20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D4972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87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75E25D-36A4-4943-8646-A5A4E09267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2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rieto</dc:creator>
  <cp:keywords/>
  <dc:description/>
  <cp:lastModifiedBy>HYD OFF33</cp:lastModifiedBy>
  <cp:revision>79</cp:revision>
  <dcterms:created xsi:type="dcterms:W3CDTF">2021-05-20T18:31:00Z</dcterms:created>
  <dcterms:modified xsi:type="dcterms:W3CDTF">2021-10-06T01:36:00Z</dcterms:modified>
</cp:coreProperties>
</file>